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D83D71">
      <w:pPr>
        <w:rPr>
          <w:rFonts w:hint="default" w:ascii="Times New Roman Regular" w:hAnsi="Times New Roman Regular" w:cs="Times New Roman Regular"/>
          <w:lang w:val="en-US" w:eastAsia="zh-CN"/>
        </w:rPr>
      </w:pPr>
      <w:r>
        <w:rPr>
          <w:rFonts w:hint="default" w:ascii="Times New Roman Regular" w:hAnsi="Times New Roman Regular" w:cs="Times New Roman Regular"/>
          <w:lang w:val="en-US" w:eastAsia="zh-CN"/>
        </w:rPr>
        <w:t>Table S1.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Genomic information of 47 </w:t>
      </w:r>
      <w:r>
        <w:rPr>
          <w:rFonts w:hint="default" w:ascii="Times New Roman Italic" w:hAnsi="Times New Roman Italic" w:cs="Times New Roman Italic"/>
          <w:i/>
          <w:iCs/>
          <w:lang w:val="en-US" w:eastAsia="zh-CN"/>
        </w:rPr>
        <w:t>P. juntendi</w:t>
      </w:r>
      <w:r>
        <w:rPr>
          <w:rFonts w:hint="eastAsia" w:ascii="Times New Roman Regular" w:hAnsi="Times New Roman Regular" w:cs="Times New Roman Regular"/>
          <w:lang w:val="en-US" w:eastAsia="zh-CN"/>
        </w:rPr>
        <w:t xml:space="preserve"> strains used to construct the phylogenetic tree</w:t>
      </w:r>
      <w:bookmarkStart w:id="0" w:name="_GoBack"/>
      <w:bookmarkEnd w:id="0"/>
    </w:p>
    <w:tbl>
      <w:tblPr>
        <w:tblStyle w:val="2"/>
        <w:tblW w:w="1443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213"/>
        <w:gridCol w:w="1412"/>
        <w:gridCol w:w="1550"/>
        <w:gridCol w:w="513"/>
        <w:gridCol w:w="964"/>
        <w:gridCol w:w="1077"/>
        <w:gridCol w:w="1012"/>
        <w:gridCol w:w="1150"/>
        <w:gridCol w:w="1020"/>
        <w:gridCol w:w="902"/>
        <w:gridCol w:w="925"/>
        <w:gridCol w:w="1020"/>
      </w:tblGrid>
      <w:tr w14:paraId="5DF47A78">
        <w:trPr>
          <w:trHeight w:val="280" w:hRule="atLeast"/>
        </w:trPr>
        <w:tc>
          <w:tcPr>
            <w:tcW w:w="16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42BC6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LE</w:t>
            </w:r>
          </w:p>
        </w:tc>
        <w:tc>
          <w:tcPr>
            <w:tcW w:w="12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2EB37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LATION</w:t>
            </w:r>
          </w:p>
        </w:tc>
        <w:tc>
          <w:tcPr>
            <w:tcW w:w="14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E9625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NTRY</w:t>
            </w:r>
          </w:p>
        </w:tc>
        <w:tc>
          <w:tcPr>
            <w:tcW w:w="15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702D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5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153911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</w:t>
            </w:r>
          </w:p>
        </w:tc>
        <w:tc>
          <w:tcPr>
            <w:tcW w:w="9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78F4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P</w:t>
            </w:r>
          </w:p>
        </w:tc>
        <w:tc>
          <w:tcPr>
            <w:tcW w:w="10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05E5D6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XA</w:t>
            </w:r>
          </w:p>
        </w:tc>
        <w:tc>
          <w:tcPr>
            <w:tcW w:w="10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4A92A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M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39F5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KC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603EBC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AB</w:t>
            </w:r>
          </w:p>
        </w:tc>
        <w:tc>
          <w:tcPr>
            <w:tcW w:w="90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557E8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E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781CF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M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2C430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PC</w:t>
            </w:r>
          </w:p>
        </w:tc>
      </w:tr>
      <w:tr w14:paraId="3BC835CE">
        <w:trPr>
          <w:trHeight w:val="280" w:hRule="atLeast"/>
        </w:trPr>
        <w:tc>
          <w:tcPr>
            <w:tcW w:w="16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62B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4062085</w:t>
            </w:r>
          </w:p>
        </w:tc>
        <w:tc>
          <w:tcPr>
            <w:tcW w:w="12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AFA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F150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64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B9C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</w:t>
            </w:r>
          </w:p>
        </w:tc>
        <w:tc>
          <w:tcPr>
            <w:tcW w:w="96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14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IMP-16</w:t>
            </w:r>
          </w:p>
        </w:tc>
        <w:tc>
          <w:tcPr>
            <w:tcW w:w="10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9C89F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73EE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6A5F9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A8AD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7D982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19615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C1C38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D78F1B3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7E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40621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5147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E712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ACD4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26A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324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IMP-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098C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FE63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EBFFF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88C9A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4A891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DD42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F1F4A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EF80DC5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700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40621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36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C695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DA50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C1D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F721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IMP-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88252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B7F0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3B327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C92E0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D56A7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E39E8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AE692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8A1E8BB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0DED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40622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8B93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63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9C3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C33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B6B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IMP-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D68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OXA-1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52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F96F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E47E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16FC3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72DE1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7FB2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0C5FBC9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A0E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40622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FD5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B668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68B2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B57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34BB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DEAB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74E24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49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BKC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7C41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80FF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E5F8A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ECADA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3E605FC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61A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40622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A7A4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A6CB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AB73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4AA1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9F8AA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A569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OXA-1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E73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02500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146A1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A2ABC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E2542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B14D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D93E5A0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B82C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40623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1BD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C7C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6069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CD96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CF11A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E63C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OXA-12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316B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D102D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18FA1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4203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F58A2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C6B9A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6D0FDDE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BB4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60090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C31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A55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258C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D2F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BDE3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08E33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9D1FE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4B46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A6D69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BC46D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35464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BC41E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40CA095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8640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60090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5CFA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7EB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D64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D6F7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41CCF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0FD2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AF77E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9C016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FA08B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D87E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4328B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CA606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25AE265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017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63373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F10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D49F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32C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56C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8C2E0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FF2A5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81574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07C4E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02409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A450F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33D8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4F0A0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3DAFEA8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948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181385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556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673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4F2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14F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D671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B302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6F2A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4D2A5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83DA3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56958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2778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04E8A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9629816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B46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12823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D74F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296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urop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7F6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7658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99F4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48C7C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D28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A240A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6DD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CARB-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03415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648CF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D1995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60A7B48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B8C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15386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2F77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1A6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09A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A45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A0B6B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0E16A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0FEA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FCC15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AC74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D566D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764F5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7119E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D931422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E5D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15600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3CBA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5A6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2EC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  <w:r>
              <w:rPr>
                <w:rStyle w:val="4"/>
                <w:rFonts w:hint="default" w:ascii="Times New Roman Regular" w:hAnsi="Times New Roman Regular" w:cs="Times New Roman Regular"/>
                <w:b w:val="0"/>
                <w:sz w:val="16"/>
                <w:szCs w:val="16"/>
                <w:lang w:val="en-US" w:eastAsia="zh-CN" w:bidi="ar"/>
              </w:rPr>
              <w:t>：</w:t>
            </w: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sz w:val="16"/>
                <w:szCs w:val="16"/>
                <w:lang w:val="en-US" w:eastAsia="zh-CN" w:bidi="ar"/>
              </w:rPr>
              <w:t>Sanme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824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0D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IMP-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684C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03721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0ECA3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8BA7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CARB-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E38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PME-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22B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NDM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92AE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2DAB00A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15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16014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C85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224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E0B2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401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E4BCF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EF74D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DBD03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113F3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3ADCF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1AE7F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789C6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2F8E5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68C3533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7E0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16018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75C6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8B0F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FBA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802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387E4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AC6F7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C782F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DA22C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519C9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8C815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4EBFC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995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98C2AB7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518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16025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879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C00C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167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101A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4298F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58414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0FBF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50CEB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18060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5DF5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D7739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FF92A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E3748A3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3552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16026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201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D51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A5E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5C1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5758F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2DF7A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02CB3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DEB5D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C70D7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68AB4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2C329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4F0EA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6FAD3D5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2A84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17254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89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BB0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51F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D330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FFE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IMP-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1DE3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9DE67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C2928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0FA9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F278F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58656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E4FA1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026BD1C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D71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30935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A793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ED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7F3B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8DD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6CDBC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9C36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OXA-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CA6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A31D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A1AAD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36D9D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C4D81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7513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KPC-2</w:t>
            </w:r>
          </w:p>
        </w:tc>
      </w:tr>
      <w:tr w14:paraId="361996EF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59AE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30936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53A5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0A96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2761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560E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80DD4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6C82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OXA-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FF1BD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0B8F9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FC01C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4094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9A3E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071B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KPC-2</w:t>
            </w:r>
          </w:p>
        </w:tc>
      </w:tr>
      <w:tr w14:paraId="310EF2A1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B3A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35726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69B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76C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925B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362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D1BFF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76E66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454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43BD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3FD19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A97F1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0F113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E8AE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1BE61AF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83B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41073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C25C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A31B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FC83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:Sanme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085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2360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IMP-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B069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2458C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2415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730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CARB-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E77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PME-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C890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NDM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0EDFE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843C7F4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B4A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452049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CF55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9BE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C1C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:Zhejian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6B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2D4F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IMP-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F78AC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E3309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217A4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052F1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D2593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4BF18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590A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5409544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82D3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45428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C0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AB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7C0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:Changchu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36F0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187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IMP-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D8C7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5328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8B0D0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CCC00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C9064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B70CF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FB1A3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7041971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FC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52636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3E7E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47A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DA3E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:Hun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4CAA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3C373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A5C63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19C38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75BA3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2E0E2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08A0A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9155D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78597B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44A3999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DE70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89940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7FE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imal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5631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5916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: Guangdon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F8C6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F428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621F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OXA-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83E51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34329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1934F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643BD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B5340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92DDF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947541A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F1C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365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188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E121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AFE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CA77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0482F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D8975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4C2F5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7CF3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5792E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4BD66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8C4C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14E6C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78FC34A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F2EB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366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AC9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F017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9883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2BF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C009B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FDCAD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4BBA8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469B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2011C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F8953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A0BAD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83EB5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E6D1473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5F4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367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792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C0B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9620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4D95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B874D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790D2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079E3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E62EF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07A0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0FAD7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22346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5C23F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7D57C80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05A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371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F80C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599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817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EF9A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4EA52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2F002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6C9A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C6EC7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C077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AAE87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1EFA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FE1EE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E620AD4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1BE6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374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C33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3BE8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7D4F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F6E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0FD6A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BA94E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815BC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BB2FF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D4E2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05539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47B96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311C4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14FACFE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87D1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3763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F14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29C0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2CE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F07F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70481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FE3F0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82949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06B28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29D7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12842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7AD18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1C77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DEC276D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5B2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3834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22FF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619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3CAD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B27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73A2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82C49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A30FE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704B3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FE3E5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AA20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F6E8F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A43A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29B2E74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46BD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400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AAC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866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F4B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17A0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C3413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3C33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OXA-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5249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F373A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A1E6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052F5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392DB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F20F5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5C8087A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BB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4221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057C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297B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FAA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8E95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C56C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7B8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OXA-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92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B77BE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CCB8B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849E4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5128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F867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EB5C0D6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0F3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4290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F06A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DD70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BF84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11E4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B152B7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9700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E6E29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C114D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190E3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682AF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0C4DB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BC545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45532C1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A42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298445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FFF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2950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B106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666A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766BA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11816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12DE1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9D0D0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BDA0D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8CAC1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B1B8D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FCA07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BB5AE76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5684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3002092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D14B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83B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93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7E1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13EF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6F61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236A1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BD997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2E98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FF20E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21DEC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9590A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48E5178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EB07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3197447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687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132A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A1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1712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2ACE6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D0843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5767F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EA33C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32DD1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1361B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8B71F5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2F40E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7D0EA36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3E89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3198086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86E0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545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DE7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1E8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8DE7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870EB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515D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CA339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E611E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DEFF6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30365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2989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01155C0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D02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320049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8E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76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E8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18F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97895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DC985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ADE4F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33AB6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37004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2F98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FE981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FE75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D03B5B7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1FFF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3207098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C5AA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150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Americ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3FA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A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FF71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AE678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41716A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A978B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E0E02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3C371D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479B8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EFA00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1EDAA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CAA0B96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3F8C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_0330315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3D6F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vironment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EB1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9F2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6EE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AFCA4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51D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OXA-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12EC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VIM-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3DD2E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33142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AF65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PME-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890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NDM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0AF34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22C230A1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5377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4008h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6F914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CF8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38C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:Zhejian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AFD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25423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D23AB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FE8AB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A5AB9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2F344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8F59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PME-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D94F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NDM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25A93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E0A17A1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6D5E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4046hy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0B4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2B6F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E50C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:Zhejiang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40C3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A3292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1EFC9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078B9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8E7DD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743B0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AE47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PME-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DD20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laNDM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4BD8B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7DFB0BB">
        <w:trPr>
          <w:trHeight w:val="280" w:hRule="atLeast"/>
        </w:trPr>
        <w:tc>
          <w:tcPr>
            <w:tcW w:w="16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98E00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ference</w:t>
            </w:r>
          </w:p>
        </w:tc>
        <w:tc>
          <w:tcPr>
            <w:tcW w:w="12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39D42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mo sapiens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8C70D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a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A4E6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5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6D9BA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8ECDAE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7777FC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19A4B9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855728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216161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7FF6184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065742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05B521EF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1D01A304"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BB4BBC"/>
    <w:rsid w:val="79BB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uiPriority w:val="0"/>
    <w:rPr>
      <w:rFonts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6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23:46:00Z</dcterms:created>
  <dc:creator>刘奕</dc:creator>
  <cp:lastModifiedBy>刘奕</cp:lastModifiedBy>
  <dcterms:modified xsi:type="dcterms:W3CDTF">2025-01-17T23:56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CD71A6ADE41511003D7B8A673AE59AF1_41</vt:lpwstr>
  </property>
</Properties>
</file>